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F2755" w14:textId="4C8A2D0C" w:rsidR="00AE52CC" w:rsidRPr="003F44EC" w:rsidRDefault="003F44EC" w:rsidP="003F44E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3F44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1 </w:t>
      </w:r>
      <w:r w:rsidR="00AF7E9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le</w:t>
      </w:r>
      <w:bookmarkStart w:id="0" w:name="_GoBack"/>
      <w:bookmarkEnd w:id="0"/>
      <w:r w:rsidRPr="003F44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. </w:t>
      </w:r>
      <w:r w:rsidR="00BF29B4" w:rsidRPr="003F44E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Genotyping analysis</w:t>
      </w:r>
    </w:p>
    <w:p w14:paraId="47F86DB4" w14:textId="7BBEDDA6" w:rsidR="00987CA6" w:rsidRPr="00483BAC" w:rsidRDefault="00AE52CC" w:rsidP="003F44EC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Overall, a total of 3</w:t>
      </w:r>
      <w:r w:rsidR="00E75620"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960 were selected for genotyping using the Illumina Asian Screening Array (ASA). ASA contained probes for genotyping a total of 659</w:t>
      </w:r>
      <w:r w:rsidR="00E75620"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184 SNPs. SNPs with call rate lower than 90% were excluded from further analysis, leaving 659</w:t>
      </w:r>
      <w:r w:rsidR="009477D1"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184 SNPs. Sample with call rate lower than 97% (N = 54) were excluded together with sample with inconsistent sex information (N = 24) inferred from genotype data versus demographic data. The detail information on how the quality controls were performed and the results were detailed in the corresponding section below.</w:t>
      </w:r>
      <w:r w:rsidR="00F63218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steps taken to perform QC were outlined in </w:t>
      </w:r>
      <w:r w:rsidR="003F44E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</w:t>
      </w:r>
      <w:r w:rsidR="003F44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ig. The commands used during the QC steps were summarized in </w:t>
      </w:r>
      <w:r w:rsidR="003F44E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2</w:t>
      </w:r>
      <w:r w:rsidR="003F44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</w:t>
      </w:r>
      <w:r w:rsidR="009764E8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3C3681B" w14:textId="77777777" w:rsidR="00FB5927" w:rsidRPr="00483BAC" w:rsidRDefault="00FB5927" w:rsidP="003F44EC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900A0DE" w14:textId="77777777" w:rsidR="00987CA6" w:rsidRPr="00483BAC" w:rsidRDefault="00F63218" w:rsidP="003F44EC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0ABD49" wp14:editId="205ABACE">
                <wp:simplePos x="0" y="0"/>
                <wp:positionH relativeFrom="column">
                  <wp:posOffset>4540522</wp:posOffset>
                </wp:positionH>
                <wp:positionV relativeFrom="paragraph">
                  <wp:posOffset>-1088</wp:posOffset>
                </wp:positionV>
                <wp:extent cx="1160890" cy="222636"/>
                <wp:effectExtent l="0" t="0" r="2032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0" cy="2226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E91C61" id="Rectangle 3" o:spid="_x0000_s1026" style="position:absolute;margin-left:357.5pt;margin-top:-.1pt;width:91.4pt;height:17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" fillcolor="white [3212]" strokecolor="white [3212]" strokeweight="1pt"/>
            </w:pict>
          </mc:Fallback>
        </mc:AlternateContent>
      </w:r>
      <w:r w:rsidR="004D3834"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CC5385F" wp14:editId="53BD3432">
            <wp:extent cx="5582265" cy="4000027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4526" cy="4008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90626638"/>
    </w:p>
    <w:bookmarkEnd w:id="1"/>
    <w:p w14:paraId="59C256AE" w14:textId="4EB43AF6" w:rsidR="00D61BFE" w:rsidRPr="00483BAC" w:rsidRDefault="003F44EC" w:rsidP="003F44EC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.</w:t>
      </w:r>
      <w:r w:rsidR="00AE52C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QC Workflow for SNP Genotyping</w:t>
      </w:r>
      <w:bookmarkStart w:id="2" w:name="_Ref90627016"/>
      <w:bookmarkStart w:id="3" w:name="_Ref90627012"/>
    </w:p>
    <w:bookmarkEnd w:id="2"/>
    <w:p w14:paraId="5FA2E1C6" w14:textId="74B72C9C" w:rsidR="00AE52CC" w:rsidRPr="00483BAC" w:rsidRDefault="00AE52CC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</w:t>
      </w:r>
      <w:r w:rsidR="005B0F79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F44E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3F44E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F44E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C Procedures and PLINK commands used in the QC processes</w:t>
      </w:r>
      <w:bookmarkEnd w:id="3"/>
    </w:p>
    <w:tbl>
      <w:tblPr>
        <w:tblW w:w="9800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19"/>
        <w:gridCol w:w="1811"/>
        <w:gridCol w:w="990"/>
        <w:gridCol w:w="3690"/>
        <w:gridCol w:w="2790"/>
      </w:tblGrid>
      <w:tr w:rsidR="00483BAC" w:rsidRPr="00483BAC" w14:paraId="69A6C48C" w14:textId="77777777" w:rsidTr="00987CA6">
        <w:trPr>
          <w:trHeight w:val="461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6BC49F7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06E44D4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153200E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put Files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D0184EB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and (plink v1.9)</w:t>
            </w:r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E54E375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put Files</w:t>
            </w:r>
          </w:p>
        </w:tc>
      </w:tr>
      <w:tr w:rsidR="00483BAC" w:rsidRPr="00483BAC" w14:paraId="30BFE2AA" w14:textId="77777777" w:rsidTr="00987CA6">
        <w:trPr>
          <w:trHeight w:val="119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3DCF2A87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4F9F6258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ck for sex inconsistency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308CB9FD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0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21C7E798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0 [command] --out data1</w:t>
            </w:r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D0C6D0A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1</w:t>
            </w:r>
          </w:p>
        </w:tc>
      </w:tr>
      <w:tr w:rsidR="00483BAC" w:rsidRPr="00483BAC" w14:paraId="5656A578" w14:textId="77777777" w:rsidTr="00987CA6">
        <w:trPr>
          <w:trHeight w:val="704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4C6758EB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33CAFBF3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eck both sample and marker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lrate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D30652F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1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14A66FA1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1 --missing --out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01525C4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.imiss</w:t>
            </w:r>
            <w:proofErr w:type="spellEnd"/>
            <w:proofErr w:type="gram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individual sample missing rate) and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.lmiss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locus missing rate)</w:t>
            </w:r>
          </w:p>
        </w:tc>
      </w:tr>
      <w:tr w:rsidR="00483BAC" w:rsidRPr="00483BAC" w14:paraId="4C37C9E6" w14:textId="77777777" w:rsidTr="00987CA6">
        <w:trPr>
          <w:trHeight w:val="36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516E18E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9D7F32E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ove markers with poor call rat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1C990973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1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360C3D2C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1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1 --make-bed --out data2</w:t>
            </w:r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E9383E6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2</w:t>
            </w:r>
          </w:p>
        </w:tc>
      </w:tr>
      <w:tr w:rsidR="00483BAC" w:rsidRPr="00483BAC" w14:paraId="02DCB524" w14:textId="77777777" w:rsidTr="00987CA6">
        <w:trPr>
          <w:trHeight w:val="245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13495100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7EB53BAC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alculate sample and marker call rat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9BF2B0D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2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5E3450D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2 --missing --out data2</w:t>
            </w:r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7ADCC774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2.imiss (individual sample missing rate) and data2.lmiss (locus missing rate)</w:t>
            </w:r>
          </w:p>
        </w:tc>
      </w:tr>
      <w:tr w:rsidR="00483BAC" w:rsidRPr="00483BAC" w14:paraId="2C47F70F" w14:textId="77777777" w:rsidTr="00987CA6">
        <w:trPr>
          <w:trHeight w:val="36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81DCD43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A588378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ove samples with poor call rat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10B8744E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2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F52826C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2 --mind 0.03 --make-bed --out data3</w:t>
            </w:r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B62118B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3</w:t>
            </w:r>
          </w:p>
        </w:tc>
      </w:tr>
      <w:tr w:rsidR="00483BAC" w:rsidRPr="00483BAC" w14:paraId="091F4FC7" w14:textId="77777777" w:rsidTr="00987CA6">
        <w:trPr>
          <w:trHeight w:val="36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FDDD423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C202CD0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culate MAF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59640931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3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DC190A3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3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q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-out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35D6B660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.frq</w:t>
            </w:r>
            <w:proofErr w:type="spellEnd"/>
          </w:p>
        </w:tc>
      </w:tr>
      <w:tr w:rsidR="00483BAC" w:rsidRPr="00483BAC" w14:paraId="504775DD" w14:textId="77777777" w:rsidTr="00987CA6">
        <w:trPr>
          <w:trHeight w:val="36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11444309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2CC7D86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culate HWE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79F83B91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3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43122B3B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3 --hardy --out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2B114316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.hwe</w:t>
            </w:r>
            <w:proofErr w:type="spellEnd"/>
          </w:p>
        </w:tc>
      </w:tr>
      <w:tr w:rsidR="00483BAC" w:rsidRPr="00483BAC" w14:paraId="78603A6C" w14:textId="77777777" w:rsidTr="00987CA6">
        <w:trPr>
          <w:trHeight w:val="36"/>
        </w:trPr>
        <w:tc>
          <w:tcPr>
            <w:tcW w:w="519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0817514" w14:textId="77777777" w:rsidR="00AE52CC" w:rsidRPr="00483BAC" w:rsidRDefault="00AE52CC" w:rsidP="003F44EC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11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1755947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eck relatedness 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6DEEF0E7" w14:textId="77777777" w:rsidR="00AE52CC" w:rsidRPr="00483BAC" w:rsidRDefault="00AE52CC" w:rsidP="003F44EC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3</w:t>
            </w:r>
          </w:p>
        </w:tc>
        <w:tc>
          <w:tcPr>
            <w:tcW w:w="36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029CAE48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ink --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ile</w:t>
            </w:r>
            <w:proofErr w:type="spellEnd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a3 --genome --out </w:t>
            </w:r>
            <w:proofErr w:type="spell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14" w:type="dxa"/>
              <w:left w:w="21" w:type="dxa"/>
              <w:bottom w:w="14" w:type="dxa"/>
              <w:right w:w="21" w:type="dxa"/>
            </w:tcMar>
            <w:hideMark/>
          </w:tcPr>
          <w:p w14:paraId="4FD6A40C" w14:textId="77777777" w:rsidR="00AE52CC" w:rsidRPr="00483BAC" w:rsidRDefault="00AE52CC" w:rsidP="003F44EC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ctx.genome</w:t>
            </w:r>
            <w:proofErr w:type="spellEnd"/>
            <w:proofErr w:type="gramEnd"/>
          </w:p>
        </w:tc>
      </w:tr>
    </w:tbl>
    <w:p w14:paraId="1EAE3ED1" w14:textId="722C6E96" w:rsidR="00AE52CC" w:rsidRPr="00483BAC" w:rsidRDefault="00AE52CC" w:rsidP="003F44EC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dapt from:  Turner S, Armstrong LL, Bradford Y, Carlson CS, Crawford DC, Crenshaw AT, et al. Quality Control Procedures for Genome Wide Association Studies. </w:t>
      </w:r>
      <w:proofErr w:type="spellStart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rr</w:t>
      </w:r>
      <w:proofErr w:type="spellEnd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toc</w:t>
      </w:r>
      <w:proofErr w:type="spellEnd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um Genet. 2011 </w:t>
      </w:r>
      <w:proofErr w:type="spellStart"/>
      <w:proofErr w:type="gramStart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Jan;CHAPTER</w:t>
      </w:r>
      <w:proofErr w:type="spellEnd"/>
      <w:proofErr w:type="gramEnd"/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9764E8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nit1.19.</w:t>
      </w:r>
    </w:p>
    <w:p w14:paraId="36BC9B4F" w14:textId="77777777" w:rsidR="00B74C91" w:rsidRPr="00483BAC" w:rsidRDefault="00B74C91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FA5C4F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2B54AB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8E59F7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39C2BC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F82CD6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3F27AD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04C9FE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3CE231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7EF52E" w14:textId="77777777" w:rsidR="00FB5927" w:rsidRPr="00483BAC" w:rsidRDefault="00FB5927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AC9BE3" w14:textId="60BE66E9" w:rsidR="00AE52CC" w:rsidRPr="003F44EC" w:rsidRDefault="00AE52CC" w:rsidP="003F44EC">
      <w:pPr>
        <w:pStyle w:val="Title"/>
        <w:spacing w:before="0"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F44EC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Call rate for each SNP</w:t>
      </w:r>
    </w:p>
    <w:p w14:paraId="5BBAFC03" w14:textId="3A704916" w:rsidR="009764E8" w:rsidRPr="00483BAC" w:rsidRDefault="00AE52CC" w:rsidP="003F44EC">
      <w:pPr>
        <w:pStyle w:val="Title"/>
        <w:spacing w:before="0" w:after="0" w:line="480" w:lineRule="auto"/>
        <w:jc w:val="thaiDistribute"/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We looked at the SNP call rate as shown in </w:t>
      </w:r>
      <w:r w:rsidR="003F44EC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3</w:t>
      </w:r>
      <w:r w:rsidR="003F44E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 </w:t>
      </w:r>
      <w:r w:rsidR="0025015C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Fig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. The histogram show</w:t>
      </w:r>
      <w:r w:rsidR="002B5788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ed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 frequency of the percentage of missing SNPs across all samples during genotyping. The median call rate was 99.65%, and the mean was 98.88% </w:t>
      </w:r>
      <w:r w:rsidR="00B74C91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(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IQR from 99.47 – 99.75</w:t>
      </w:r>
      <w:r w:rsidR="00B74C91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)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. We picked the liberal call rate of 90% at this stage to keep the SNPs for future analysis.</w:t>
      </w:r>
      <w:r w:rsidR="009764E8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br/>
      </w:r>
    </w:p>
    <w:p w14:paraId="06948A16" w14:textId="0ED99C6D" w:rsidR="009764E8" w:rsidRPr="00483BAC" w:rsidRDefault="00AE52CC" w:rsidP="003F44EC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E4C5DD1" wp14:editId="1C884752">
            <wp:extent cx="2997404" cy="2355012"/>
            <wp:effectExtent l="0" t="0" r="0" b="762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D07B935-6893-4D66-8286-B527539E49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D07B935-6893-4D66-8286-B527539E49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16303" cy="2369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4DA0486" wp14:editId="3324D082">
            <wp:extent cx="2351819" cy="2384839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900C8884-75FE-442B-8044-804B28BA60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900C8884-75FE-442B-8044-804B28BA60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75920" cy="240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Ref90627109"/>
    </w:p>
    <w:p w14:paraId="0AE4A4A6" w14:textId="0C60AF64" w:rsidR="00B74C91" w:rsidRPr="00483BAC" w:rsidRDefault="003F44EC" w:rsidP="003F44EC">
      <w:pPr>
        <w:keepNext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E52C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="009477D1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AE52C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4"/>
      <w:r w:rsidR="00AE52C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itial SNP call rate</w:t>
      </w:r>
    </w:p>
    <w:p w14:paraId="21314010" w14:textId="389094D7" w:rsidR="00B74C91" w:rsidRPr="00483BAC" w:rsidRDefault="00B74C91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DAADF9D" w14:textId="3F5145E7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BF38DC7" w14:textId="3992E37C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32DDDDE" w14:textId="21A574FA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38560CD" w14:textId="0EDF8B57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0F14D8A" w14:textId="3438852B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599AE2" w14:textId="4397CF41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1F6D3E5" w14:textId="652BC584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B45442D" w14:textId="0B55496B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1EE43E5" w14:textId="0CAF809C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3E5A109" w14:textId="5B5FB13B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11F11E8" w14:textId="1FFEB338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92E3F31" w14:textId="4E3B0398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905B6AC" w14:textId="7B3DBB8C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7E4949" w14:textId="52CC83AF" w:rsidR="008907D9" w:rsidRPr="003F44EC" w:rsidRDefault="00AE52CC" w:rsidP="003F44EC">
      <w:pPr>
        <w:pStyle w:val="Heading1"/>
        <w:spacing w:before="0"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F44EC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Call rate per</w:t>
      </w:r>
      <w:r w:rsidR="002B5788" w:rsidRPr="003F44E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</w:t>
      </w:r>
      <w:r w:rsidRPr="003F44E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dividual</w:t>
      </w:r>
    </w:p>
    <w:p w14:paraId="475797D2" w14:textId="137CCBBA" w:rsidR="008907D9" w:rsidRPr="00483BAC" w:rsidRDefault="008907D9" w:rsidP="003F44EC">
      <w:pPr>
        <w:pStyle w:val="Heading1"/>
        <w:spacing w:before="0" w:after="0" w:line="480" w:lineRule="auto"/>
        <w:jc w:val="thaiDistribute"/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We looked at the SNP call rate as shown in </w:t>
      </w:r>
      <w:r w:rsidR="003F44EC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4</w:t>
      </w:r>
      <w:r w:rsidR="003F44E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 </w:t>
      </w:r>
      <w:r w:rsidR="00D94E23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Fig. 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The histogram show</w:t>
      </w:r>
      <w:r w:rsidR="002B5788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ed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 frequency of the percentage of missing SNPs per individual during genotyping. The median call rate was 99.24%, and the mean was 98.88% </w:t>
      </w:r>
      <w:r w:rsidR="00B74C91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(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IQR from 99.09 – 99.35</w:t>
      </w:r>
      <w:r w:rsidR="00B74C91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)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. There were 73 samples with the sample call rate below 98%, 54 samples with the sample call rate less than 97%, 47 samples with the sample call rate less than 95%. We picked the liberal call rate of 97% at this stage to keep the or future analysis. Therefore, 3</w:t>
      </w:r>
      <w:r w:rsidR="00B74C91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906 samples were kept for further analysis. After this step, we also check</w:t>
      </w:r>
      <w:r w:rsidR="002B5788"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>ed</w:t>
      </w:r>
      <w:r w:rsidRPr="00483BAC">
        <w:rPr>
          <w:rFonts w:ascii="Times New Roman" w:eastAsia="Times New Roman" w:hAnsi="Times New Roman" w:cs="Times New Roman"/>
          <w:b w:val="0"/>
          <w:bCs/>
          <w:color w:val="000000" w:themeColor="text1"/>
          <w:sz w:val="20"/>
          <w:szCs w:val="20"/>
        </w:rPr>
        <w:t xml:space="preserve"> the SNP call rate again to see if any SNPs had a SNP call rate dropped below the 90% cut-off after removing these 54 samples. Since, all the SNPs still had the SNP call rate above 90%, we kept all 630,924 SNPs from the previous step. </w:t>
      </w:r>
    </w:p>
    <w:p w14:paraId="7E112C62" w14:textId="77777777" w:rsidR="00FB5927" w:rsidRPr="00483BAC" w:rsidRDefault="00FB5927" w:rsidP="003F44EC">
      <w:pPr>
        <w:keepNext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B5682D6" w14:textId="10FABC29" w:rsidR="00AE52CC" w:rsidRPr="00483BAC" w:rsidRDefault="00AE52CC" w:rsidP="003F44EC">
      <w:pPr>
        <w:keepNext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9783AE5" wp14:editId="265FDC27">
            <wp:extent cx="2899265" cy="2544601"/>
            <wp:effectExtent l="0" t="0" r="0" b="8255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D78CC231-2B20-410C-A394-FBBEB5DD7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D78CC231-2B20-410C-A394-FBBEB5DD7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36697" cy="257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BA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24BDEC8" wp14:editId="468D7E3D">
            <wp:extent cx="2498797" cy="2570191"/>
            <wp:effectExtent l="0" t="0" r="0" b="1905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5308FEFB-F038-4B1E-BA1A-972BEB15C1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5308FEFB-F038-4B1E-BA1A-972BEB15C1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11324" cy="2583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34F4D" w14:textId="656F5164" w:rsidR="00AE52CC" w:rsidRPr="00483BAC" w:rsidRDefault="003F44EC" w:rsidP="003F44EC">
      <w:pPr>
        <w:keepNext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A45B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95AF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="009477D1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95AF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95AF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mple Call Rate</w:t>
      </w:r>
    </w:p>
    <w:p w14:paraId="4B9583CC" w14:textId="77777777" w:rsidR="00FB5927" w:rsidRPr="00483BAC" w:rsidRDefault="00FB5927" w:rsidP="003F44EC">
      <w:pPr>
        <w:keepNext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2A69CE4" w14:textId="41EE15BF" w:rsidR="00B70E86" w:rsidRPr="00483BAC" w:rsidRDefault="00B70E86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C51979" w14:textId="556F3609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678D382" w14:textId="0456ECB6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5C3A45D" w14:textId="0D8537A4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AB4365D" w14:textId="7E9678EE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DAA38EC" w14:textId="36569651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2D18083" w14:textId="77777777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3771397" w14:textId="4A375EB2" w:rsidR="00FB5927" w:rsidRPr="00483BAC" w:rsidRDefault="00FB5927" w:rsidP="003F44EC">
      <w:pPr>
        <w:keepNext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3660D85" w14:textId="77777777" w:rsidR="00AE52CC" w:rsidRPr="003F44EC" w:rsidRDefault="00AE52CC" w:rsidP="003F44EC">
      <w:pPr>
        <w:keepNext/>
        <w:keepLines/>
        <w:spacing w:after="0" w:line="480" w:lineRule="auto"/>
        <w:jc w:val="both"/>
        <w:outlineLvl w:val="2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3F44EC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SNP QC Summary</w:t>
      </w:r>
    </w:p>
    <w:p w14:paraId="6CA1F7DA" w14:textId="4351F64E" w:rsidR="00AE52CC" w:rsidRPr="00483BAC" w:rsidRDefault="00AE52CC" w:rsidP="003F44EC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 summary, there were 3</w:t>
      </w:r>
      <w:r w:rsidR="00B70E86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06 individuals and 649</w:t>
      </w:r>
      <w:r w:rsidR="00B70E86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809 SNPs that passed the quality control check. The detail from the above steps is summarized in </w:t>
      </w:r>
      <w:r w:rsidR="003F44E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3</w:t>
      </w:r>
      <w:r w:rsidR="003F44E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74C91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.</w:t>
      </w:r>
    </w:p>
    <w:p w14:paraId="79D45449" w14:textId="77777777" w:rsidR="00B74C91" w:rsidRPr="00483BAC" w:rsidRDefault="00B74C91" w:rsidP="003F44EC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5" w:name="_Ref90628488"/>
      <w:bookmarkStart w:id="6" w:name="_Ref90628482"/>
    </w:p>
    <w:p w14:paraId="1CAE62CE" w14:textId="458BCD52" w:rsidR="00AE52CC" w:rsidRPr="00483BAC" w:rsidRDefault="003F44EC" w:rsidP="003F44EC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E52CC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bookmarkEnd w:id="5"/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2E71AB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E52CC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NP QC Summary</w:t>
      </w:r>
      <w:bookmarkEnd w:id="6"/>
    </w:p>
    <w:tbl>
      <w:tblPr>
        <w:tblStyle w:val="TableGrid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488"/>
        <w:gridCol w:w="2634"/>
        <w:gridCol w:w="2484"/>
        <w:gridCol w:w="1754"/>
      </w:tblGrid>
      <w:tr w:rsidR="00483BAC" w:rsidRPr="00483BAC" w14:paraId="76FC61C4" w14:textId="77777777" w:rsidTr="00B70E86">
        <w:trPr>
          <w:trHeight w:val="60"/>
        </w:trPr>
        <w:tc>
          <w:tcPr>
            <w:tcW w:w="1329" w:type="pct"/>
            <w:shd w:val="clear" w:color="auto" w:fill="auto"/>
            <w:hideMark/>
          </w:tcPr>
          <w:p w14:paraId="69112F02" w14:textId="77777777" w:rsidR="00AE52CC" w:rsidRPr="00483BAC" w:rsidRDefault="00AE52CC" w:rsidP="003F44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 Health SNP Array</w:t>
            </w:r>
          </w:p>
        </w:tc>
        <w:tc>
          <w:tcPr>
            <w:tcW w:w="1407" w:type="pct"/>
            <w:shd w:val="clear" w:color="auto" w:fill="auto"/>
            <w:hideMark/>
          </w:tcPr>
          <w:p w14:paraId="239E4BC1" w14:textId="33E0D7D3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ample</w:t>
            </w:r>
            <w:r w:rsidR="00B70E86"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ut off 97%)</w:t>
            </w:r>
          </w:p>
        </w:tc>
        <w:tc>
          <w:tcPr>
            <w:tcW w:w="1327" w:type="pct"/>
            <w:shd w:val="clear" w:color="auto" w:fill="auto"/>
            <w:hideMark/>
          </w:tcPr>
          <w:p w14:paraId="70CBF54B" w14:textId="36E25FE1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NPs</w:t>
            </w:r>
            <w:r w:rsidR="00B70E86"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ut off 90%)</w:t>
            </w:r>
          </w:p>
        </w:tc>
        <w:tc>
          <w:tcPr>
            <w:tcW w:w="937" w:type="pct"/>
            <w:shd w:val="clear" w:color="auto" w:fill="auto"/>
            <w:hideMark/>
          </w:tcPr>
          <w:p w14:paraId="5B8E23B3" w14:textId="759316A5" w:rsidR="00AE52CC" w:rsidRPr="00483BAC" w:rsidRDefault="00B70E86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 mismatches</w:t>
            </w:r>
          </w:p>
        </w:tc>
      </w:tr>
      <w:tr w:rsidR="00483BAC" w:rsidRPr="00483BAC" w14:paraId="38A8C08E" w14:textId="77777777" w:rsidTr="00B70E86">
        <w:trPr>
          <w:trHeight w:val="188"/>
        </w:trPr>
        <w:tc>
          <w:tcPr>
            <w:tcW w:w="1329" w:type="pct"/>
            <w:hideMark/>
          </w:tcPr>
          <w:p w14:paraId="4B3F90F1" w14:textId="77777777" w:rsidR="00AE52CC" w:rsidRPr="00483BAC" w:rsidRDefault="00AE52CC" w:rsidP="003F44E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itial Data</w:t>
            </w:r>
          </w:p>
        </w:tc>
        <w:tc>
          <w:tcPr>
            <w:tcW w:w="1407" w:type="pct"/>
            <w:hideMark/>
          </w:tcPr>
          <w:p w14:paraId="60A84763" w14:textId="25850166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0</w:t>
            </w:r>
          </w:p>
        </w:tc>
        <w:tc>
          <w:tcPr>
            <w:tcW w:w="1327" w:type="pct"/>
            <w:hideMark/>
          </w:tcPr>
          <w:p w14:paraId="32C79900" w14:textId="68ED28EE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9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37" w:type="pct"/>
            <w:hideMark/>
          </w:tcPr>
          <w:p w14:paraId="2E456E64" w14:textId="77777777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483BAC" w:rsidRPr="00483BAC" w14:paraId="21E00A51" w14:textId="77777777" w:rsidTr="00B70E86">
        <w:trPr>
          <w:trHeight w:val="359"/>
        </w:trPr>
        <w:tc>
          <w:tcPr>
            <w:tcW w:w="1329" w:type="pct"/>
            <w:hideMark/>
          </w:tcPr>
          <w:p w14:paraId="3CEFD357" w14:textId="77777777" w:rsidR="00AE52CC" w:rsidRPr="00483BAC" w:rsidRDefault="00AE52CC" w:rsidP="003F44E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remove samples and maker poor call rate</w:t>
            </w:r>
          </w:p>
        </w:tc>
        <w:tc>
          <w:tcPr>
            <w:tcW w:w="1407" w:type="pct"/>
            <w:hideMark/>
          </w:tcPr>
          <w:p w14:paraId="578B7C95" w14:textId="7A93648B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6</w:t>
            </w:r>
          </w:p>
        </w:tc>
        <w:tc>
          <w:tcPr>
            <w:tcW w:w="1327" w:type="pct"/>
            <w:hideMark/>
          </w:tcPr>
          <w:p w14:paraId="1D374103" w14:textId="05FA735D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937" w:type="pct"/>
            <w:hideMark/>
          </w:tcPr>
          <w:p w14:paraId="6BC5E49B" w14:textId="77777777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B70E86" w:rsidRPr="00483BAC" w14:paraId="14BDCCE5" w14:textId="77777777" w:rsidTr="00B70E86">
        <w:trPr>
          <w:trHeight w:val="332"/>
        </w:trPr>
        <w:tc>
          <w:tcPr>
            <w:tcW w:w="1329" w:type="pct"/>
            <w:hideMark/>
          </w:tcPr>
          <w:p w14:paraId="2AF89095" w14:textId="77777777" w:rsidR="00AE52CC" w:rsidRPr="00483BAC" w:rsidRDefault="00AE52CC" w:rsidP="003F44E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remove samples and maker poor call rate</w:t>
            </w:r>
          </w:p>
        </w:tc>
        <w:tc>
          <w:tcPr>
            <w:tcW w:w="1407" w:type="pct"/>
            <w:hideMark/>
          </w:tcPr>
          <w:p w14:paraId="1CCF5EBA" w14:textId="03851512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2</w:t>
            </w:r>
          </w:p>
        </w:tc>
        <w:tc>
          <w:tcPr>
            <w:tcW w:w="1327" w:type="pct"/>
            <w:hideMark/>
          </w:tcPr>
          <w:p w14:paraId="5A71BAB1" w14:textId="4F13CBE8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9</w:t>
            </w:r>
            <w:r w:rsidR="00B70E86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937" w:type="pct"/>
            <w:hideMark/>
          </w:tcPr>
          <w:p w14:paraId="5814102F" w14:textId="77777777" w:rsidR="00AE52CC" w:rsidRPr="00483BAC" w:rsidRDefault="00AE52CC" w:rsidP="003F44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1B5B6726" w14:textId="77777777" w:rsidR="00987CA6" w:rsidRPr="00483BAC" w:rsidRDefault="00987CA6" w:rsidP="003F44EC">
      <w:pPr>
        <w:spacing w:after="0" w:line="480" w:lineRule="auto"/>
        <w:jc w:val="both"/>
        <w:rPr>
          <w:rFonts w:ascii="Times New Roman" w:eastAsia="Times New Roman" w:hAnsi="Times New Roman" w:cstheme="minorBidi"/>
          <w:color w:val="000000" w:themeColor="text1"/>
          <w:lang w:val="en"/>
        </w:rPr>
      </w:pPr>
    </w:p>
    <w:p w14:paraId="5F3F2B9F" w14:textId="19DEE40B" w:rsidR="00AE52CC" w:rsidRPr="00483BAC" w:rsidRDefault="00AE52CC" w:rsidP="003F44EC">
      <w:pPr>
        <w:tabs>
          <w:tab w:val="left" w:pos="2782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AE52CC" w:rsidRPr="00483BAC" w:rsidSect="009442F3">
      <w:pgSz w:w="12240" w:h="15840"/>
      <w:pgMar w:top="1080" w:right="1440" w:bottom="126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48"/>
    <w:rsid w:val="00007223"/>
    <w:rsid w:val="000147C2"/>
    <w:rsid w:val="00015492"/>
    <w:rsid w:val="00016356"/>
    <w:rsid w:val="000169D9"/>
    <w:rsid w:val="00030994"/>
    <w:rsid w:val="00036CCF"/>
    <w:rsid w:val="000379BE"/>
    <w:rsid w:val="00045423"/>
    <w:rsid w:val="000460CF"/>
    <w:rsid w:val="00055588"/>
    <w:rsid w:val="00056D90"/>
    <w:rsid w:val="00065719"/>
    <w:rsid w:val="0007165F"/>
    <w:rsid w:val="000719A3"/>
    <w:rsid w:val="00072A9B"/>
    <w:rsid w:val="00083BA0"/>
    <w:rsid w:val="00086168"/>
    <w:rsid w:val="00087EDF"/>
    <w:rsid w:val="000A234D"/>
    <w:rsid w:val="000A4728"/>
    <w:rsid w:val="000A6C2B"/>
    <w:rsid w:val="000B147B"/>
    <w:rsid w:val="000B1748"/>
    <w:rsid w:val="000B4DCC"/>
    <w:rsid w:val="000B517A"/>
    <w:rsid w:val="000B74D7"/>
    <w:rsid w:val="000E0DCE"/>
    <w:rsid w:val="000E63B5"/>
    <w:rsid w:val="000E69CF"/>
    <w:rsid w:val="000E6BF8"/>
    <w:rsid w:val="000E71F5"/>
    <w:rsid w:val="000F08F3"/>
    <w:rsid w:val="000F7A85"/>
    <w:rsid w:val="00112EAC"/>
    <w:rsid w:val="001248C6"/>
    <w:rsid w:val="00125924"/>
    <w:rsid w:val="00127537"/>
    <w:rsid w:val="00132B5A"/>
    <w:rsid w:val="00141285"/>
    <w:rsid w:val="00141E71"/>
    <w:rsid w:val="00143E16"/>
    <w:rsid w:val="00147B7B"/>
    <w:rsid w:val="00153B5B"/>
    <w:rsid w:val="00154307"/>
    <w:rsid w:val="00155588"/>
    <w:rsid w:val="001605D0"/>
    <w:rsid w:val="0016259A"/>
    <w:rsid w:val="00163F20"/>
    <w:rsid w:val="0016745A"/>
    <w:rsid w:val="00167F5A"/>
    <w:rsid w:val="00177B64"/>
    <w:rsid w:val="00181660"/>
    <w:rsid w:val="00197023"/>
    <w:rsid w:val="001A6D65"/>
    <w:rsid w:val="001A754D"/>
    <w:rsid w:val="001B0677"/>
    <w:rsid w:val="001B459A"/>
    <w:rsid w:val="001C58A1"/>
    <w:rsid w:val="001D07F9"/>
    <w:rsid w:val="001D44D0"/>
    <w:rsid w:val="001E25FC"/>
    <w:rsid w:val="00213ACE"/>
    <w:rsid w:val="002166AC"/>
    <w:rsid w:val="00227AD8"/>
    <w:rsid w:val="002345D8"/>
    <w:rsid w:val="002350C3"/>
    <w:rsid w:val="00235ECD"/>
    <w:rsid w:val="002441DB"/>
    <w:rsid w:val="0025015C"/>
    <w:rsid w:val="00251FCF"/>
    <w:rsid w:val="00255676"/>
    <w:rsid w:val="002650C5"/>
    <w:rsid w:val="00266AB9"/>
    <w:rsid w:val="00272A3C"/>
    <w:rsid w:val="00272E91"/>
    <w:rsid w:val="00281E93"/>
    <w:rsid w:val="002828D3"/>
    <w:rsid w:val="00283060"/>
    <w:rsid w:val="002A66E5"/>
    <w:rsid w:val="002B3596"/>
    <w:rsid w:val="002B5788"/>
    <w:rsid w:val="002C2B52"/>
    <w:rsid w:val="002C4956"/>
    <w:rsid w:val="002C5031"/>
    <w:rsid w:val="002E0B7D"/>
    <w:rsid w:val="002E71AB"/>
    <w:rsid w:val="002F13FE"/>
    <w:rsid w:val="0031080B"/>
    <w:rsid w:val="0031446A"/>
    <w:rsid w:val="0032097A"/>
    <w:rsid w:val="003259B3"/>
    <w:rsid w:val="00331065"/>
    <w:rsid w:val="00336DC2"/>
    <w:rsid w:val="00352788"/>
    <w:rsid w:val="003554A3"/>
    <w:rsid w:val="00356423"/>
    <w:rsid w:val="00356700"/>
    <w:rsid w:val="003743B2"/>
    <w:rsid w:val="00376314"/>
    <w:rsid w:val="0038136B"/>
    <w:rsid w:val="00386D65"/>
    <w:rsid w:val="00387E1E"/>
    <w:rsid w:val="00395AFC"/>
    <w:rsid w:val="00396768"/>
    <w:rsid w:val="003978B3"/>
    <w:rsid w:val="003A0C1C"/>
    <w:rsid w:val="003A6674"/>
    <w:rsid w:val="003C15B6"/>
    <w:rsid w:val="003D58B1"/>
    <w:rsid w:val="003D5D59"/>
    <w:rsid w:val="003D68B5"/>
    <w:rsid w:val="003D78F9"/>
    <w:rsid w:val="003F42B1"/>
    <w:rsid w:val="003F44EC"/>
    <w:rsid w:val="003F543C"/>
    <w:rsid w:val="003F730E"/>
    <w:rsid w:val="00410C81"/>
    <w:rsid w:val="004132B7"/>
    <w:rsid w:val="00414990"/>
    <w:rsid w:val="00416D88"/>
    <w:rsid w:val="00417C6B"/>
    <w:rsid w:val="00432C74"/>
    <w:rsid w:val="004335DC"/>
    <w:rsid w:val="004341D7"/>
    <w:rsid w:val="004356DC"/>
    <w:rsid w:val="0044172F"/>
    <w:rsid w:val="00450825"/>
    <w:rsid w:val="0045242A"/>
    <w:rsid w:val="0046218F"/>
    <w:rsid w:val="004748F8"/>
    <w:rsid w:val="00483BAC"/>
    <w:rsid w:val="0048599A"/>
    <w:rsid w:val="00486CBF"/>
    <w:rsid w:val="004B48D0"/>
    <w:rsid w:val="004C42DD"/>
    <w:rsid w:val="004C4320"/>
    <w:rsid w:val="004C4BE1"/>
    <w:rsid w:val="004C5164"/>
    <w:rsid w:val="004D1A58"/>
    <w:rsid w:val="004D2A27"/>
    <w:rsid w:val="004D3834"/>
    <w:rsid w:val="004D45B1"/>
    <w:rsid w:val="004D47A4"/>
    <w:rsid w:val="004E1D67"/>
    <w:rsid w:val="004F5C9D"/>
    <w:rsid w:val="00506D00"/>
    <w:rsid w:val="00510893"/>
    <w:rsid w:val="00512CE2"/>
    <w:rsid w:val="00521633"/>
    <w:rsid w:val="005313B5"/>
    <w:rsid w:val="005337E2"/>
    <w:rsid w:val="005348E6"/>
    <w:rsid w:val="005377B8"/>
    <w:rsid w:val="0054183C"/>
    <w:rsid w:val="00544690"/>
    <w:rsid w:val="00546F2D"/>
    <w:rsid w:val="00553012"/>
    <w:rsid w:val="00564C2B"/>
    <w:rsid w:val="00576564"/>
    <w:rsid w:val="005769C0"/>
    <w:rsid w:val="00577838"/>
    <w:rsid w:val="005929EC"/>
    <w:rsid w:val="00592CD4"/>
    <w:rsid w:val="005A6103"/>
    <w:rsid w:val="005A752B"/>
    <w:rsid w:val="005B0F79"/>
    <w:rsid w:val="005B0FFE"/>
    <w:rsid w:val="005B4ED5"/>
    <w:rsid w:val="005C5918"/>
    <w:rsid w:val="005C7795"/>
    <w:rsid w:val="005D4650"/>
    <w:rsid w:val="005D663C"/>
    <w:rsid w:val="005F0D75"/>
    <w:rsid w:val="005F562E"/>
    <w:rsid w:val="00602E6F"/>
    <w:rsid w:val="00607356"/>
    <w:rsid w:val="00616575"/>
    <w:rsid w:val="006273EE"/>
    <w:rsid w:val="0063013F"/>
    <w:rsid w:val="00633750"/>
    <w:rsid w:val="00633DDC"/>
    <w:rsid w:val="00652611"/>
    <w:rsid w:val="00653F0A"/>
    <w:rsid w:val="00654A37"/>
    <w:rsid w:val="00662B8E"/>
    <w:rsid w:val="006701CA"/>
    <w:rsid w:val="0067474F"/>
    <w:rsid w:val="00685261"/>
    <w:rsid w:val="00690B29"/>
    <w:rsid w:val="006947E5"/>
    <w:rsid w:val="0069540D"/>
    <w:rsid w:val="006A0A63"/>
    <w:rsid w:val="006A66F8"/>
    <w:rsid w:val="006A6B7D"/>
    <w:rsid w:val="006B56E5"/>
    <w:rsid w:val="006B7964"/>
    <w:rsid w:val="006D3FE7"/>
    <w:rsid w:val="006E34A8"/>
    <w:rsid w:val="006E5FC4"/>
    <w:rsid w:val="006F103C"/>
    <w:rsid w:val="006F1E00"/>
    <w:rsid w:val="00705841"/>
    <w:rsid w:val="00711252"/>
    <w:rsid w:val="007339FF"/>
    <w:rsid w:val="00733EB2"/>
    <w:rsid w:val="00753BD7"/>
    <w:rsid w:val="00754B27"/>
    <w:rsid w:val="0075658C"/>
    <w:rsid w:val="007633FE"/>
    <w:rsid w:val="00766EF7"/>
    <w:rsid w:val="00770202"/>
    <w:rsid w:val="00784C30"/>
    <w:rsid w:val="0079091A"/>
    <w:rsid w:val="00792C84"/>
    <w:rsid w:val="007A31BA"/>
    <w:rsid w:val="007B244E"/>
    <w:rsid w:val="007B3E28"/>
    <w:rsid w:val="007B70D0"/>
    <w:rsid w:val="007C0D6C"/>
    <w:rsid w:val="007C42F7"/>
    <w:rsid w:val="007D005F"/>
    <w:rsid w:val="007D63E5"/>
    <w:rsid w:val="007E2A50"/>
    <w:rsid w:val="00804763"/>
    <w:rsid w:val="00806A2A"/>
    <w:rsid w:val="008151B3"/>
    <w:rsid w:val="008218A9"/>
    <w:rsid w:val="008341B1"/>
    <w:rsid w:val="008427B9"/>
    <w:rsid w:val="00843288"/>
    <w:rsid w:val="00850D19"/>
    <w:rsid w:val="00856078"/>
    <w:rsid w:val="00857B07"/>
    <w:rsid w:val="008613A1"/>
    <w:rsid w:val="00881A23"/>
    <w:rsid w:val="008907D9"/>
    <w:rsid w:val="00891CD9"/>
    <w:rsid w:val="00897584"/>
    <w:rsid w:val="008A0BCE"/>
    <w:rsid w:val="008A290A"/>
    <w:rsid w:val="008B2610"/>
    <w:rsid w:val="008C4BC3"/>
    <w:rsid w:val="008C75CB"/>
    <w:rsid w:val="008D554C"/>
    <w:rsid w:val="00907CC9"/>
    <w:rsid w:val="00913DFD"/>
    <w:rsid w:val="00916161"/>
    <w:rsid w:val="009168F5"/>
    <w:rsid w:val="0092127A"/>
    <w:rsid w:val="009216FC"/>
    <w:rsid w:val="00925500"/>
    <w:rsid w:val="00931869"/>
    <w:rsid w:val="00937328"/>
    <w:rsid w:val="00937D3C"/>
    <w:rsid w:val="009442F3"/>
    <w:rsid w:val="00945091"/>
    <w:rsid w:val="00946489"/>
    <w:rsid w:val="009477D1"/>
    <w:rsid w:val="00951A4C"/>
    <w:rsid w:val="009764E8"/>
    <w:rsid w:val="009765AE"/>
    <w:rsid w:val="00984703"/>
    <w:rsid w:val="00987CA6"/>
    <w:rsid w:val="00987F39"/>
    <w:rsid w:val="0099120A"/>
    <w:rsid w:val="00992AFD"/>
    <w:rsid w:val="00994CB7"/>
    <w:rsid w:val="009A36ED"/>
    <w:rsid w:val="009B1AC7"/>
    <w:rsid w:val="009B73ED"/>
    <w:rsid w:val="009C3749"/>
    <w:rsid w:val="009C3F16"/>
    <w:rsid w:val="009C4785"/>
    <w:rsid w:val="009C4A30"/>
    <w:rsid w:val="009E5F7A"/>
    <w:rsid w:val="009F5EA5"/>
    <w:rsid w:val="00A0116A"/>
    <w:rsid w:val="00A05085"/>
    <w:rsid w:val="00A108FA"/>
    <w:rsid w:val="00A173FE"/>
    <w:rsid w:val="00A17E8D"/>
    <w:rsid w:val="00A22214"/>
    <w:rsid w:val="00A22B4E"/>
    <w:rsid w:val="00A25C02"/>
    <w:rsid w:val="00A31757"/>
    <w:rsid w:val="00A40B34"/>
    <w:rsid w:val="00A45B89"/>
    <w:rsid w:val="00A65015"/>
    <w:rsid w:val="00A738A9"/>
    <w:rsid w:val="00A837D7"/>
    <w:rsid w:val="00A83EA0"/>
    <w:rsid w:val="00A84A29"/>
    <w:rsid w:val="00A872F2"/>
    <w:rsid w:val="00AB01AA"/>
    <w:rsid w:val="00AB01B6"/>
    <w:rsid w:val="00AC1507"/>
    <w:rsid w:val="00AC4076"/>
    <w:rsid w:val="00AD0AB2"/>
    <w:rsid w:val="00AD3127"/>
    <w:rsid w:val="00AE01D1"/>
    <w:rsid w:val="00AE52CC"/>
    <w:rsid w:val="00AE6F26"/>
    <w:rsid w:val="00AF04F2"/>
    <w:rsid w:val="00AF0ED1"/>
    <w:rsid w:val="00AF7E9C"/>
    <w:rsid w:val="00B020B9"/>
    <w:rsid w:val="00B07F36"/>
    <w:rsid w:val="00B110E3"/>
    <w:rsid w:val="00B117B9"/>
    <w:rsid w:val="00B30C8E"/>
    <w:rsid w:val="00B32086"/>
    <w:rsid w:val="00B32D68"/>
    <w:rsid w:val="00B33180"/>
    <w:rsid w:val="00B3486D"/>
    <w:rsid w:val="00B34E30"/>
    <w:rsid w:val="00B44B59"/>
    <w:rsid w:val="00B60A0A"/>
    <w:rsid w:val="00B66967"/>
    <w:rsid w:val="00B70E86"/>
    <w:rsid w:val="00B73764"/>
    <w:rsid w:val="00B74C91"/>
    <w:rsid w:val="00B75E50"/>
    <w:rsid w:val="00B76A92"/>
    <w:rsid w:val="00B902D2"/>
    <w:rsid w:val="00B96E75"/>
    <w:rsid w:val="00B96E7D"/>
    <w:rsid w:val="00BA5BB3"/>
    <w:rsid w:val="00BA609A"/>
    <w:rsid w:val="00BB05AE"/>
    <w:rsid w:val="00BB5142"/>
    <w:rsid w:val="00BC1823"/>
    <w:rsid w:val="00BC24E0"/>
    <w:rsid w:val="00BC30C7"/>
    <w:rsid w:val="00BD6892"/>
    <w:rsid w:val="00BE156E"/>
    <w:rsid w:val="00BE5DC6"/>
    <w:rsid w:val="00BF29B4"/>
    <w:rsid w:val="00BF4F2B"/>
    <w:rsid w:val="00C049CA"/>
    <w:rsid w:val="00C11760"/>
    <w:rsid w:val="00C1331B"/>
    <w:rsid w:val="00C232B4"/>
    <w:rsid w:val="00C25870"/>
    <w:rsid w:val="00C33A51"/>
    <w:rsid w:val="00C47FBB"/>
    <w:rsid w:val="00C52372"/>
    <w:rsid w:val="00C61DA2"/>
    <w:rsid w:val="00C62D1E"/>
    <w:rsid w:val="00C658BF"/>
    <w:rsid w:val="00C6594C"/>
    <w:rsid w:val="00C677D7"/>
    <w:rsid w:val="00C715CB"/>
    <w:rsid w:val="00C773D9"/>
    <w:rsid w:val="00C774A2"/>
    <w:rsid w:val="00C979A6"/>
    <w:rsid w:val="00CA2B42"/>
    <w:rsid w:val="00CB712D"/>
    <w:rsid w:val="00CC0793"/>
    <w:rsid w:val="00CC479A"/>
    <w:rsid w:val="00CC5BDC"/>
    <w:rsid w:val="00CD05EB"/>
    <w:rsid w:val="00CD79FE"/>
    <w:rsid w:val="00CE33FA"/>
    <w:rsid w:val="00CF3E22"/>
    <w:rsid w:val="00D00171"/>
    <w:rsid w:val="00D05A75"/>
    <w:rsid w:val="00D1713D"/>
    <w:rsid w:val="00D172EC"/>
    <w:rsid w:val="00D4604E"/>
    <w:rsid w:val="00D52509"/>
    <w:rsid w:val="00D61BFE"/>
    <w:rsid w:val="00D63025"/>
    <w:rsid w:val="00D70FC8"/>
    <w:rsid w:val="00D71CB7"/>
    <w:rsid w:val="00D7676A"/>
    <w:rsid w:val="00D76A6A"/>
    <w:rsid w:val="00D77997"/>
    <w:rsid w:val="00D93537"/>
    <w:rsid w:val="00D94E23"/>
    <w:rsid w:val="00DB1551"/>
    <w:rsid w:val="00DC3961"/>
    <w:rsid w:val="00DC5811"/>
    <w:rsid w:val="00DC727F"/>
    <w:rsid w:val="00DD496F"/>
    <w:rsid w:val="00DD57C5"/>
    <w:rsid w:val="00DD722D"/>
    <w:rsid w:val="00DF04FA"/>
    <w:rsid w:val="00DF0D33"/>
    <w:rsid w:val="00DF3829"/>
    <w:rsid w:val="00DF740C"/>
    <w:rsid w:val="00DF7CDB"/>
    <w:rsid w:val="00E01229"/>
    <w:rsid w:val="00E13514"/>
    <w:rsid w:val="00E2467D"/>
    <w:rsid w:val="00E32FC3"/>
    <w:rsid w:val="00E34410"/>
    <w:rsid w:val="00E34FA4"/>
    <w:rsid w:val="00E4448B"/>
    <w:rsid w:val="00E46B8D"/>
    <w:rsid w:val="00E75620"/>
    <w:rsid w:val="00E8089E"/>
    <w:rsid w:val="00E83FAD"/>
    <w:rsid w:val="00E87C03"/>
    <w:rsid w:val="00E90175"/>
    <w:rsid w:val="00EB62D4"/>
    <w:rsid w:val="00EB70D4"/>
    <w:rsid w:val="00ED0208"/>
    <w:rsid w:val="00EF1010"/>
    <w:rsid w:val="00EF5A1E"/>
    <w:rsid w:val="00F256C8"/>
    <w:rsid w:val="00F31877"/>
    <w:rsid w:val="00F32F75"/>
    <w:rsid w:val="00F518B1"/>
    <w:rsid w:val="00F51942"/>
    <w:rsid w:val="00F54772"/>
    <w:rsid w:val="00F63218"/>
    <w:rsid w:val="00F713C9"/>
    <w:rsid w:val="00F94010"/>
    <w:rsid w:val="00F96C78"/>
    <w:rsid w:val="00FA094C"/>
    <w:rsid w:val="00FA344D"/>
    <w:rsid w:val="00FA3ADD"/>
    <w:rsid w:val="00FB5927"/>
    <w:rsid w:val="00FC0036"/>
    <w:rsid w:val="00FD1275"/>
    <w:rsid w:val="00FD2519"/>
    <w:rsid w:val="00FE188C"/>
    <w:rsid w:val="00FE2F71"/>
    <w:rsid w:val="00FE7172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B147"/>
  <w15:docId w15:val="{C5070DA9-0573-4206-9357-D3FEA4D2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341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27F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7F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52509"/>
  </w:style>
  <w:style w:type="paragraph" w:customStyle="1" w:styleId="msonormal0">
    <w:name w:val="msonormal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D52509"/>
  </w:style>
  <w:style w:type="character" w:customStyle="1" w:styleId="normaltextrun">
    <w:name w:val="normaltextrun"/>
    <w:basedOn w:val="DefaultParagraphFont"/>
    <w:rsid w:val="00D52509"/>
  </w:style>
  <w:style w:type="character" w:customStyle="1" w:styleId="eop">
    <w:name w:val="eop"/>
    <w:basedOn w:val="DefaultParagraphFont"/>
    <w:rsid w:val="00D52509"/>
  </w:style>
  <w:style w:type="character" w:customStyle="1" w:styleId="spellingerror">
    <w:name w:val="spellingerror"/>
    <w:basedOn w:val="DefaultParagraphFont"/>
    <w:rsid w:val="00D52509"/>
  </w:style>
  <w:style w:type="table" w:customStyle="1" w:styleId="1">
    <w:name w:val="1"/>
    <w:basedOn w:val="TableNormal"/>
    <w:rsid w:val="00754B2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AE52CC"/>
    <w:pPr>
      <w:spacing w:after="0" w:line="240" w:lineRule="auto"/>
    </w:pPr>
    <w:rPr>
      <w:rFonts w:asciiTheme="minorHAnsi" w:eastAsiaTheme="minorHAnsi" w:hAnsiTheme="minorHAnsi" w:cstheme="minorBidi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2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2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8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7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9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9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9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8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4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6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0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6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9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KdGxjl7v1aE6oSJozS/x+7WmWw==">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14" ma:contentTypeDescription="สร้างเอกสารใหม่" ma:contentTypeScope="" ma:versionID="4eb337973561c4786838c398250b36b2">
  <xsd:schema xmlns:xsd="http://www.w3.org/2001/XMLSchema" xmlns:xs="http://www.w3.org/2001/XMLSchema" xmlns:p="http://schemas.microsoft.com/office/2006/metadata/properties" xmlns:ns3="bd479fc8-81ac-47fc-ad26-d0da3d251a07" xmlns:ns4="700c5bf0-f1be-4391-9897-f48691367344" targetNamespace="http://schemas.microsoft.com/office/2006/metadata/properties" ma:root="true" ma:fieldsID="c8ccb63f569a3c77ce8e5b3af041bce2" ns3:_="" ns4:_="">
    <xsd:import namespace="bd479fc8-81ac-47fc-ad26-d0da3d251a07"/>
    <xsd:import namespace="700c5bf0-f1be-4391-9897-f486913673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c5bf0-f1be-4391-9897-f48691367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0BDCB49-C1B3-490C-A7AE-7C01827AD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700c5bf0-f1be-4391-9897-f48691367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7E7C1D-8598-4C25-BCFD-E4EEC01EE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A8490BC-5442-4782-A34D-190D52EE54CC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62141C5-762A-4C52-9343-ACAFCE218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nya Surawit</dc:creator>
  <cp:lastModifiedBy>Pichanun Mongkolsucharitkul</cp:lastModifiedBy>
  <cp:revision>42</cp:revision>
  <cp:lastPrinted>2022-07-20T09:11:00Z</cp:lastPrinted>
  <dcterms:created xsi:type="dcterms:W3CDTF">2022-07-20T04:55:00Z</dcterms:created>
  <dcterms:modified xsi:type="dcterms:W3CDTF">2023-12-0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